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69550298" wp14:paraId="315AF419" wp14:textId="0BDA268C">
      <w:pPr>
        <w:spacing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550298" w:rsidR="18E2968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69550298" w:rsidR="1534755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</w:t>
      </w:r>
      <w:r w:rsidRPr="69550298" w:rsidR="18E2968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Table.</w:t>
      </w:r>
      <w:r w:rsidRPr="69550298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9550298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ist of the vital sign, laboratory test, demographic, and clinical features from the electronic medical record that were used in the model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6C78197C" w:rsidTr="0DDC611E" w14:paraId="2C7397E1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013C0AA" w14:textId="0663D03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Feature Typ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2AF2928" w14:textId="676AA1F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Feature(s)</w:t>
            </w:r>
          </w:p>
        </w:tc>
      </w:tr>
      <w:tr w:rsidR="6C78197C" w:rsidTr="0DDC611E" w14:paraId="676F9B18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04790D" w14:textId="3AA7C50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DDFB0CE" w14:textId="18807BC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ge (years), Age (months), Weight (kg)</w:t>
            </w:r>
          </w:p>
        </w:tc>
      </w:tr>
      <w:tr w:rsidR="6C78197C" w:rsidTr="0DDC611E" w14:paraId="18106DA6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B37EA21" w14:textId="6E8BAA2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Vital Sign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007E5D4" w14:textId="3478CF0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BP, SBP, Temperature (Celsius), GCS Total, MAP, SpO2, Respiratory Rate, Pulse</w:t>
            </w:r>
          </w:p>
        </w:tc>
      </w:tr>
      <w:tr w:rsidR="6C78197C" w:rsidTr="0DDC611E" w14:paraId="72D71B1B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7EFCAEE" w14:textId="315C5C4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aboratory Value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28D051E" w14:textId="062CEAB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lbumin, Base Deficit, Base Excess, Bicarbonate, Total Bilirubin, BUN, Calcium, Ionized Calcium, Chloride, CO2, Creatinine, FiO2, Glucose, Hemoglobin, Lactic Acid, O2 Flow, PaO2/FiO2, PaCO2, pH, Platelets, PaO2, Potassium, PTT, Sodium, WBC</w:t>
            </w:r>
          </w:p>
        </w:tc>
      </w:tr>
      <w:tr w:rsidR="6C78197C" w:rsidTr="0DDC611E" w14:paraId="1B0CE6E4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58CE64D" w14:textId="686E2C7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linical Variable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  <w:vAlign w:val="top"/>
          </w:tcPr>
          <w:p w:rsidR="6C78197C" w:rsidP="0DDC611E" w:rsidRDefault="6C78197C" w14:paraId="0AF2E915" w14:textId="5FDF0760">
            <w:pPr>
              <w:pStyle w:val="Normal"/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Urine, Volume Infused, </w:t>
            </w:r>
            <w:r w:rsidRPr="0DDC611E" w:rsidR="2FCC61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Left Pupil Reaction, Right Pupil Reaction, </w:t>
            </w:r>
            <w:r w:rsidRPr="0DDC611E" w:rsidR="076E704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Left 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upil Size, </w:t>
            </w:r>
            <w:r w:rsidRPr="0DDC611E" w:rsidR="2744F94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Right 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upil Size, 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SOFA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Coagulation 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SOFA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Respiratory 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SOFA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Hepatic 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SOFA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Cardiovascular 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SOFA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Neurologic 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SOFA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Renal </w:t>
            </w:r>
            <w:r w:rsidRPr="0DDC611E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SOFA</w:t>
            </w:r>
            <w:r w:rsidRPr="0DDC611E" w:rsidR="48D8ECD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Abnormal Heart Rate, </w:t>
            </w:r>
            <w:r w:rsidRPr="0DDC611E" w:rsidR="48D8ECD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bnormal Respiratory Rate, Abnormal Temperature, Abnormal WBC, Abnormal Band Neutrophils, Abnormal SBP, Abnormal Base Deficit, </w:t>
            </w:r>
            <w:r w:rsidRPr="0DDC611E" w:rsidR="5B94996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bnormal Lactate, Constant SpO2 Below 90, FiO2 Above 50, Low Platelets, Abnormal Prothrombin Time, Abnormal INR, Elevated Creatinine, Abnormal ALT, Abnormal AST, </w:t>
            </w:r>
            <w:r w:rsidRPr="0DDC611E" w:rsidR="70913D1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On Asthma Medications, On Seizure Medications, On Vasopressors, On Anti-Infection Medications, On Insulin, Had Cultures Ordered, Sepsis Septicemia Diagnosis, Septic Shock Diagnosis, </w:t>
            </w:r>
            <w:r w:rsidRPr="0DDC611E" w:rsidR="41D2DA4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Sickle Cell Diagnosis, DKA Diagnosis, Asthmaticus Diagnosis</w:t>
            </w:r>
          </w:p>
        </w:tc>
      </w:tr>
    </w:tbl>
    <w:p w:rsidR="6C78197C" w:rsidP="468CFAAE" w:rsidRDefault="6C78197C" w14:paraId="1507EC0E" w14:textId="018741BF">
      <w:pPr>
        <w:pStyle w:val="Normal"/>
        <w:spacing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68CFAAE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Abbreviations: </w:t>
      </w:r>
      <w:r w:rsidRPr="468CFAAE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DBP – Diastolic Blood Pressure, SBP – Systolic Blood Pressure, GCS – Glasgow Coma Scale, MAP – Mean Arterial Pressure, SpO2 – Pulse Oximetry, BUN – Blood Urea Nitrogen, CO2 – Carbon Dioxide, FiO2 – Fraction of Inspired Oxygen, O2 – Oxygen, PaO2 – Partial Pressure of Oxygen, PaCO2 – Partial Pressure of Carbon Dioxide, PTT – Partial Thromboplastin Time, WBC – White Blood Cell Count, </w:t>
      </w:r>
      <w:r w:rsidRPr="468CFAAE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SOFA</w:t>
      </w:r>
      <w:r w:rsidRPr="468CFAAE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– Pediatric Sequential Organ Failure Assessment</w:t>
      </w:r>
      <w:r w:rsidRPr="468CFAAE" w:rsidR="7DF25BA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, INR – </w:t>
      </w:r>
      <w:r w:rsidRPr="468CFAAE" w:rsidR="11D773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nternational Normalized Ratio</w:t>
      </w:r>
      <w:r w:rsidRPr="468CFAAE" w:rsidR="7DF25BA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, ALT – </w:t>
      </w:r>
      <w:r w:rsidRPr="468CFAAE" w:rsidR="2B3FC93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lanine Aminotransferase</w:t>
      </w:r>
      <w:r w:rsidRPr="468CFAAE" w:rsidR="7DF25BA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, AST </w:t>
      </w:r>
      <w:r w:rsidRPr="468CFAAE" w:rsidR="7DF25BA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– </w:t>
      </w:r>
      <w:r w:rsidRPr="468CFAAE" w:rsidR="7CBFCEA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spartate Aminotransferase</w:t>
      </w:r>
      <w:r w:rsidRPr="468CFAAE" w:rsidR="7DF25BA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</w:t>
      </w:r>
      <w:r w:rsidRPr="468CFAAE" w:rsidR="7DF25BA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DKA </w:t>
      </w:r>
      <w:r w:rsidRPr="468CFAAE" w:rsidR="7DF25BA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– </w:t>
      </w:r>
      <w:r w:rsidRPr="468CFAAE" w:rsidR="195C8F7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iabetic Ketoacidosis</w:t>
      </w:r>
      <w:r w:rsidRPr="468CFAAE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B36093"/>
    <w:rsid w:val="009C79A6"/>
    <w:rsid w:val="0100F517"/>
    <w:rsid w:val="01F8C7D5"/>
    <w:rsid w:val="026F231A"/>
    <w:rsid w:val="02A77A1B"/>
    <w:rsid w:val="03269322"/>
    <w:rsid w:val="03B95C49"/>
    <w:rsid w:val="03D7F82D"/>
    <w:rsid w:val="044B572C"/>
    <w:rsid w:val="047D117A"/>
    <w:rsid w:val="04F83DD3"/>
    <w:rsid w:val="05E1A423"/>
    <w:rsid w:val="061FD487"/>
    <w:rsid w:val="0651FC82"/>
    <w:rsid w:val="0696596E"/>
    <w:rsid w:val="076E704A"/>
    <w:rsid w:val="07884F2E"/>
    <w:rsid w:val="079C68FF"/>
    <w:rsid w:val="079C68FF"/>
    <w:rsid w:val="07B36093"/>
    <w:rsid w:val="08F773AD"/>
    <w:rsid w:val="09693A79"/>
    <w:rsid w:val="0978B5AA"/>
    <w:rsid w:val="09CC9F5D"/>
    <w:rsid w:val="0A0C5822"/>
    <w:rsid w:val="0A60BC99"/>
    <w:rsid w:val="0A77C085"/>
    <w:rsid w:val="0B66B03D"/>
    <w:rsid w:val="0C3AFA36"/>
    <w:rsid w:val="0D0FA48E"/>
    <w:rsid w:val="0D49FE2E"/>
    <w:rsid w:val="0D49FE2E"/>
    <w:rsid w:val="0D75E08D"/>
    <w:rsid w:val="0DDC611E"/>
    <w:rsid w:val="0E7880CB"/>
    <w:rsid w:val="0E8AACBE"/>
    <w:rsid w:val="0EE4378F"/>
    <w:rsid w:val="0F376C4C"/>
    <w:rsid w:val="0F65D61D"/>
    <w:rsid w:val="0F837D0B"/>
    <w:rsid w:val="0FB80450"/>
    <w:rsid w:val="105A8B53"/>
    <w:rsid w:val="1065FE63"/>
    <w:rsid w:val="118BAEEB"/>
    <w:rsid w:val="118BAEEB"/>
    <w:rsid w:val="11941BCD"/>
    <w:rsid w:val="11A7A559"/>
    <w:rsid w:val="11BFECC0"/>
    <w:rsid w:val="11D773E0"/>
    <w:rsid w:val="11E543D7"/>
    <w:rsid w:val="11F9F21A"/>
    <w:rsid w:val="12EBCEBC"/>
    <w:rsid w:val="13318EF6"/>
    <w:rsid w:val="135D07E0"/>
    <w:rsid w:val="137CFEAB"/>
    <w:rsid w:val="14411C41"/>
    <w:rsid w:val="148CF04B"/>
    <w:rsid w:val="148E003A"/>
    <w:rsid w:val="14EF3DAE"/>
    <w:rsid w:val="150F472B"/>
    <w:rsid w:val="151DF9D4"/>
    <w:rsid w:val="15225462"/>
    <w:rsid w:val="15225462"/>
    <w:rsid w:val="1530BE27"/>
    <w:rsid w:val="15347556"/>
    <w:rsid w:val="155F7524"/>
    <w:rsid w:val="158C7D6D"/>
    <w:rsid w:val="158C7D6D"/>
    <w:rsid w:val="15BE1080"/>
    <w:rsid w:val="163C31F6"/>
    <w:rsid w:val="163E8B51"/>
    <w:rsid w:val="1653AED0"/>
    <w:rsid w:val="16654CF9"/>
    <w:rsid w:val="16A797E2"/>
    <w:rsid w:val="16A8A8F0"/>
    <w:rsid w:val="16B5D386"/>
    <w:rsid w:val="171BDC7B"/>
    <w:rsid w:val="178AC8DA"/>
    <w:rsid w:val="179F0567"/>
    <w:rsid w:val="17D484D8"/>
    <w:rsid w:val="17FE2BCB"/>
    <w:rsid w:val="184A3079"/>
    <w:rsid w:val="185AD71A"/>
    <w:rsid w:val="186F82CE"/>
    <w:rsid w:val="187669FF"/>
    <w:rsid w:val="18DD10C2"/>
    <w:rsid w:val="18E29686"/>
    <w:rsid w:val="18F8D745"/>
    <w:rsid w:val="190AFC19"/>
    <w:rsid w:val="190F2F97"/>
    <w:rsid w:val="195C8F75"/>
    <w:rsid w:val="19783FC5"/>
    <w:rsid w:val="19C6BBD4"/>
    <w:rsid w:val="1A19EC48"/>
    <w:rsid w:val="1AAF1DA2"/>
    <w:rsid w:val="1AF8514E"/>
    <w:rsid w:val="1B57441C"/>
    <w:rsid w:val="1B916564"/>
    <w:rsid w:val="1BEF48DC"/>
    <w:rsid w:val="1C3E459C"/>
    <w:rsid w:val="1D9EFA9A"/>
    <w:rsid w:val="1DA64C09"/>
    <w:rsid w:val="1DF8ECD9"/>
    <w:rsid w:val="1E7A4B41"/>
    <w:rsid w:val="1E8DEF0F"/>
    <w:rsid w:val="1F79EAF4"/>
    <w:rsid w:val="1FA2CEBA"/>
    <w:rsid w:val="206775FE"/>
    <w:rsid w:val="20A5DC79"/>
    <w:rsid w:val="21C71DD9"/>
    <w:rsid w:val="223F7296"/>
    <w:rsid w:val="22428270"/>
    <w:rsid w:val="2270EF33"/>
    <w:rsid w:val="2270EF33"/>
    <w:rsid w:val="22A32D79"/>
    <w:rsid w:val="2346347C"/>
    <w:rsid w:val="2371F4F6"/>
    <w:rsid w:val="23745854"/>
    <w:rsid w:val="2495B2C1"/>
    <w:rsid w:val="24E0E133"/>
    <w:rsid w:val="25E77E25"/>
    <w:rsid w:val="2686A447"/>
    <w:rsid w:val="26DF49D2"/>
    <w:rsid w:val="27273F31"/>
    <w:rsid w:val="27302666"/>
    <w:rsid w:val="2744F941"/>
    <w:rsid w:val="27A127B7"/>
    <w:rsid w:val="27B8C5D2"/>
    <w:rsid w:val="27EEAD6F"/>
    <w:rsid w:val="27F77335"/>
    <w:rsid w:val="28B2E191"/>
    <w:rsid w:val="2903275A"/>
    <w:rsid w:val="297891B4"/>
    <w:rsid w:val="2997D304"/>
    <w:rsid w:val="29B29754"/>
    <w:rsid w:val="29B29754"/>
    <w:rsid w:val="29CBC6A2"/>
    <w:rsid w:val="2B3FC933"/>
    <w:rsid w:val="2B472622"/>
    <w:rsid w:val="2BD84C15"/>
    <w:rsid w:val="2C220A26"/>
    <w:rsid w:val="2D185EB5"/>
    <w:rsid w:val="2DBC95BA"/>
    <w:rsid w:val="2E52F032"/>
    <w:rsid w:val="2E759338"/>
    <w:rsid w:val="2F0A468B"/>
    <w:rsid w:val="2F987E08"/>
    <w:rsid w:val="2FCC6195"/>
    <w:rsid w:val="2FCE1E69"/>
    <w:rsid w:val="30BBCF50"/>
    <w:rsid w:val="3108CBCB"/>
    <w:rsid w:val="323EEF83"/>
    <w:rsid w:val="32405D33"/>
    <w:rsid w:val="328C8B5E"/>
    <w:rsid w:val="32E36D86"/>
    <w:rsid w:val="32F54121"/>
    <w:rsid w:val="3314AC2E"/>
    <w:rsid w:val="334800B7"/>
    <w:rsid w:val="3348AFB4"/>
    <w:rsid w:val="335C7C14"/>
    <w:rsid w:val="3369B9B7"/>
    <w:rsid w:val="338EF328"/>
    <w:rsid w:val="33A593A3"/>
    <w:rsid w:val="33D9C7C7"/>
    <w:rsid w:val="34256B13"/>
    <w:rsid w:val="342EBF42"/>
    <w:rsid w:val="34350C7F"/>
    <w:rsid w:val="34E4A2D4"/>
    <w:rsid w:val="3501E934"/>
    <w:rsid w:val="35D9B595"/>
    <w:rsid w:val="363586FB"/>
    <w:rsid w:val="363586FB"/>
    <w:rsid w:val="370C2F83"/>
    <w:rsid w:val="372BBB55"/>
    <w:rsid w:val="3767D383"/>
    <w:rsid w:val="3779A235"/>
    <w:rsid w:val="3786EC99"/>
    <w:rsid w:val="38024E6D"/>
    <w:rsid w:val="3812DA56"/>
    <w:rsid w:val="38717414"/>
    <w:rsid w:val="39365F9E"/>
    <w:rsid w:val="3951F83C"/>
    <w:rsid w:val="399DFED4"/>
    <w:rsid w:val="3A2F4660"/>
    <w:rsid w:val="3A5DD7F5"/>
    <w:rsid w:val="3A74C024"/>
    <w:rsid w:val="3AA3F505"/>
    <w:rsid w:val="3C044FD1"/>
    <w:rsid w:val="3C7F2FA7"/>
    <w:rsid w:val="3C81C4A2"/>
    <w:rsid w:val="3CAD3C4C"/>
    <w:rsid w:val="3CAD3C4C"/>
    <w:rsid w:val="3D012CD4"/>
    <w:rsid w:val="3D1E7D02"/>
    <w:rsid w:val="3E7B92AD"/>
    <w:rsid w:val="3E9DBCFD"/>
    <w:rsid w:val="3ED0D613"/>
    <w:rsid w:val="3F01073E"/>
    <w:rsid w:val="3F3F7769"/>
    <w:rsid w:val="3FB511CE"/>
    <w:rsid w:val="3FF3F78A"/>
    <w:rsid w:val="404D4649"/>
    <w:rsid w:val="4063DE4B"/>
    <w:rsid w:val="40CD3FE8"/>
    <w:rsid w:val="4147D9FD"/>
    <w:rsid w:val="41D2DA4A"/>
    <w:rsid w:val="4261D379"/>
    <w:rsid w:val="4284C360"/>
    <w:rsid w:val="42B36646"/>
    <w:rsid w:val="42B951B9"/>
    <w:rsid w:val="42D7D08E"/>
    <w:rsid w:val="43763550"/>
    <w:rsid w:val="43F3BDDD"/>
    <w:rsid w:val="451BAB9E"/>
    <w:rsid w:val="45FF7EDF"/>
    <w:rsid w:val="464FD7BB"/>
    <w:rsid w:val="468CFAAE"/>
    <w:rsid w:val="47955825"/>
    <w:rsid w:val="47A61247"/>
    <w:rsid w:val="47CA12C2"/>
    <w:rsid w:val="47FE44C4"/>
    <w:rsid w:val="48072050"/>
    <w:rsid w:val="481BAD81"/>
    <w:rsid w:val="48310DBD"/>
    <w:rsid w:val="485BBC58"/>
    <w:rsid w:val="4899DC81"/>
    <w:rsid w:val="48CDA34B"/>
    <w:rsid w:val="48D02686"/>
    <w:rsid w:val="48D8ECD1"/>
    <w:rsid w:val="4963168A"/>
    <w:rsid w:val="4A1C4AEE"/>
    <w:rsid w:val="4A334C20"/>
    <w:rsid w:val="4AEFED21"/>
    <w:rsid w:val="4B4E2B54"/>
    <w:rsid w:val="4B5DD085"/>
    <w:rsid w:val="4B5DD085"/>
    <w:rsid w:val="4C2A3962"/>
    <w:rsid w:val="4C57A64C"/>
    <w:rsid w:val="4CC6E0CF"/>
    <w:rsid w:val="4CD64DCC"/>
    <w:rsid w:val="4DC9BB19"/>
    <w:rsid w:val="4DECB9B3"/>
    <w:rsid w:val="4E20B9B9"/>
    <w:rsid w:val="4EDCA3D8"/>
    <w:rsid w:val="50791C5B"/>
    <w:rsid w:val="50AA61C1"/>
    <w:rsid w:val="50CBAFD4"/>
    <w:rsid w:val="50F32AE5"/>
    <w:rsid w:val="50FADC13"/>
    <w:rsid w:val="5100AAE9"/>
    <w:rsid w:val="5130DB41"/>
    <w:rsid w:val="5155203B"/>
    <w:rsid w:val="521FDF7B"/>
    <w:rsid w:val="52B00CE1"/>
    <w:rsid w:val="52F6CCE7"/>
    <w:rsid w:val="539F7D52"/>
    <w:rsid w:val="53B76BDC"/>
    <w:rsid w:val="53C6A7B4"/>
    <w:rsid w:val="53D327F1"/>
    <w:rsid w:val="53D327F1"/>
    <w:rsid w:val="53E1DD45"/>
    <w:rsid w:val="54827960"/>
    <w:rsid w:val="54A26265"/>
    <w:rsid w:val="55209059"/>
    <w:rsid w:val="553C6BE0"/>
    <w:rsid w:val="5588EB9B"/>
    <w:rsid w:val="5597DBDC"/>
    <w:rsid w:val="55D7CFB4"/>
    <w:rsid w:val="5657D7DC"/>
    <w:rsid w:val="56CCE46E"/>
    <w:rsid w:val="56DD28BD"/>
    <w:rsid w:val="57A5C969"/>
    <w:rsid w:val="5944A710"/>
    <w:rsid w:val="5974A5AB"/>
    <w:rsid w:val="59D96D39"/>
    <w:rsid w:val="5A6D7201"/>
    <w:rsid w:val="5A86E3BE"/>
    <w:rsid w:val="5A86E3BE"/>
    <w:rsid w:val="5AA873CE"/>
    <w:rsid w:val="5AB89203"/>
    <w:rsid w:val="5AFE2236"/>
    <w:rsid w:val="5B347050"/>
    <w:rsid w:val="5B45BA4B"/>
    <w:rsid w:val="5B4CB8D4"/>
    <w:rsid w:val="5B640DF1"/>
    <w:rsid w:val="5B94996E"/>
    <w:rsid w:val="5BE4AD30"/>
    <w:rsid w:val="5BE4AD30"/>
    <w:rsid w:val="5CB4E0A3"/>
    <w:rsid w:val="5D1A26B5"/>
    <w:rsid w:val="5D3AFE78"/>
    <w:rsid w:val="5D649268"/>
    <w:rsid w:val="5E1F7E46"/>
    <w:rsid w:val="5E986DDB"/>
    <w:rsid w:val="5F013225"/>
    <w:rsid w:val="5F22CE68"/>
    <w:rsid w:val="5FA78F77"/>
    <w:rsid w:val="5FA9A343"/>
    <w:rsid w:val="5FB76ADB"/>
    <w:rsid w:val="5FC0E534"/>
    <w:rsid w:val="5FC543CF"/>
    <w:rsid w:val="60208880"/>
    <w:rsid w:val="60C32BFC"/>
    <w:rsid w:val="60CDA83B"/>
    <w:rsid w:val="61CD343C"/>
    <w:rsid w:val="6202581E"/>
    <w:rsid w:val="62233A54"/>
    <w:rsid w:val="628E2C8C"/>
    <w:rsid w:val="63228CDD"/>
    <w:rsid w:val="63F4A021"/>
    <w:rsid w:val="642098D2"/>
    <w:rsid w:val="642D940D"/>
    <w:rsid w:val="64879167"/>
    <w:rsid w:val="64DC991E"/>
    <w:rsid w:val="654528F8"/>
    <w:rsid w:val="65DD3B41"/>
    <w:rsid w:val="66361806"/>
    <w:rsid w:val="664C144E"/>
    <w:rsid w:val="66AACFCF"/>
    <w:rsid w:val="66FFE719"/>
    <w:rsid w:val="672E288E"/>
    <w:rsid w:val="677D136C"/>
    <w:rsid w:val="678358DE"/>
    <w:rsid w:val="67D0A7C9"/>
    <w:rsid w:val="680089CF"/>
    <w:rsid w:val="684ADBD8"/>
    <w:rsid w:val="68CFF17C"/>
    <w:rsid w:val="692943BA"/>
    <w:rsid w:val="69550298"/>
    <w:rsid w:val="69D71DA8"/>
    <w:rsid w:val="69EAFFD9"/>
    <w:rsid w:val="6A63D2C0"/>
    <w:rsid w:val="6A7F63B8"/>
    <w:rsid w:val="6B0B41FE"/>
    <w:rsid w:val="6B1DC97D"/>
    <w:rsid w:val="6B43A784"/>
    <w:rsid w:val="6B75A593"/>
    <w:rsid w:val="6BAC6B23"/>
    <w:rsid w:val="6C78197C"/>
    <w:rsid w:val="6D5FAAAD"/>
    <w:rsid w:val="6E39C5E6"/>
    <w:rsid w:val="6ECBC9FD"/>
    <w:rsid w:val="6EF02111"/>
    <w:rsid w:val="6F11538A"/>
    <w:rsid w:val="6FFF0722"/>
    <w:rsid w:val="70742600"/>
    <w:rsid w:val="70913D17"/>
    <w:rsid w:val="7149FBB4"/>
    <w:rsid w:val="71CA9864"/>
    <w:rsid w:val="71D1CC88"/>
    <w:rsid w:val="725076C4"/>
    <w:rsid w:val="72CA51D0"/>
    <w:rsid w:val="72D6E274"/>
    <w:rsid w:val="73250EE2"/>
    <w:rsid w:val="732995AB"/>
    <w:rsid w:val="7360E33A"/>
    <w:rsid w:val="7450926F"/>
    <w:rsid w:val="747ED143"/>
    <w:rsid w:val="74E73881"/>
    <w:rsid w:val="75292E21"/>
    <w:rsid w:val="757B031B"/>
    <w:rsid w:val="7598F916"/>
    <w:rsid w:val="760294A1"/>
    <w:rsid w:val="77974B45"/>
    <w:rsid w:val="77D1D24D"/>
    <w:rsid w:val="77FF0248"/>
    <w:rsid w:val="7860CA2A"/>
    <w:rsid w:val="7870D579"/>
    <w:rsid w:val="7901D10F"/>
    <w:rsid w:val="795FC9FC"/>
    <w:rsid w:val="799122A4"/>
    <w:rsid w:val="7BBB7CE6"/>
    <w:rsid w:val="7BD4BEB7"/>
    <w:rsid w:val="7BF19FA7"/>
    <w:rsid w:val="7C1F7596"/>
    <w:rsid w:val="7C787B25"/>
    <w:rsid w:val="7CB67573"/>
    <w:rsid w:val="7CBFCEA4"/>
    <w:rsid w:val="7CEF375D"/>
    <w:rsid w:val="7D0D0EBF"/>
    <w:rsid w:val="7D3E5F13"/>
    <w:rsid w:val="7D4590C8"/>
    <w:rsid w:val="7DF25BAF"/>
    <w:rsid w:val="7E6D8CC9"/>
    <w:rsid w:val="7E9E828A"/>
    <w:rsid w:val="7F30C06B"/>
    <w:rsid w:val="7FD2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6093"/>
  <w15:chartTrackingRefBased/>
  <w15:docId w15:val="{394E9A02-BC86-46A5-A6B3-FB48BE379C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09T21:03:47.6265237Z</dcterms:created>
  <dcterms:modified xsi:type="dcterms:W3CDTF">2025-02-06T16:56:22.0495042Z</dcterms:modified>
  <dc:creator>Moore, Ronald</dc:creator>
  <lastModifiedBy>Moore, Ronald</lastModifiedBy>
</coreProperties>
</file>